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F98B8" w14:textId="35BB35D1" w:rsidR="00C9387C" w:rsidRPr="00775916" w:rsidRDefault="00C9387C" w:rsidP="00C9387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775916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8D1EB7">
        <w:rPr>
          <w:rFonts w:ascii="Times New Roman" w:hAnsi="Times New Roman" w:cs="Times New Roman"/>
          <w:b/>
          <w:bCs/>
          <w:sz w:val="22"/>
        </w:rPr>
        <w:t>6</w:t>
      </w:r>
      <w:r w:rsidRPr="00775916">
        <w:rPr>
          <w:rFonts w:ascii="Times New Roman" w:hAnsi="Times New Roman" w:cs="Times New Roman"/>
          <w:b/>
          <w:bCs/>
          <w:sz w:val="22"/>
        </w:rPr>
        <w:t>.</w:t>
      </w:r>
      <w:r w:rsidRPr="00775916">
        <w:rPr>
          <w:rFonts w:ascii="Times New Roman" w:hAnsi="Times New Roman" w:cs="Times New Roman"/>
          <w:sz w:val="22"/>
        </w:rPr>
        <w:t xml:space="preserve"> Hazard ratios (95% confidence intervals) for non-cardiovascular mortality according to dialyzer surface area in 234,638 patients on maintenance hemodialysis, determined using a standard Cox proportional hazards regression model</w:t>
      </w:r>
    </w:p>
    <w:p w14:paraId="6DC2B829" w14:textId="77777777" w:rsidR="00C9387C" w:rsidRPr="00775916" w:rsidRDefault="00C9387C" w:rsidP="00C9387C">
      <w:pPr>
        <w:adjustRightInd w:val="0"/>
        <w:snapToGrid w:val="0"/>
      </w:pPr>
    </w:p>
    <w:tbl>
      <w:tblPr>
        <w:tblW w:w="15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1276"/>
        <w:gridCol w:w="1134"/>
        <w:gridCol w:w="284"/>
        <w:gridCol w:w="1134"/>
        <w:gridCol w:w="1275"/>
        <w:gridCol w:w="1134"/>
        <w:gridCol w:w="284"/>
        <w:gridCol w:w="992"/>
        <w:gridCol w:w="1418"/>
        <w:gridCol w:w="992"/>
        <w:gridCol w:w="283"/>
        <w:gridCol w:w="993"/>
        <w:gridCol w:w="1417"/>
        <w:gridCol w:w="1134"/>
      </w:tblGrid>
      <w:tr w:rsidR="00C9387C" w:rsidRPr="00775916" w14:paraId="5FB2326C" w14:textId="77777777" w:rsidTr="001A1A35">
        <w:trPr>
          <w:trHeight w:val="888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FFD9F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9901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adjusted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F7A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BA4A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 factors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917B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B0B67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 factors and dialysis dose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4197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E0928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 factors, dialysis dose, and nutrition/ inflammation-related factors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C9387C" w:rsidRPr="00775916" w14:paraId="31B5F3E8" w14:textId="77777777" w:rsidTr="001A1A35">
        <w:trPr>
          <w:trHeight w:val="372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552D8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7FABD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0F6F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E8F1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5AAA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0200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49675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D0C40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D5ED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EDC5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5E08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42CFB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4504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8E41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51B7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CE4A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C9387C" w:rsidRPr="00775916" w14:paraId="40B1FA36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CB0C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4F1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343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0–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E6A6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119A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E343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6286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5–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842D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6F7D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0A5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A270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0–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7AE0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DB90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446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3DC8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1–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DEDF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C9387C" w:rsidRPr="00775916" w14:paraId="753F240B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CFE6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BB5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0E96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68C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9B78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36CA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C851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723C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6B73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D3CD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1BB8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6D2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39E1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1A11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FA42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8805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C9387C" w:rsidRPr="00775916" w14:paraId="40A4646E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058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BDAC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30D3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–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D11D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23CC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1B62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4304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–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9DB6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DDF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3D1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E6C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–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1260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CF1C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DAB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14F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–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BE3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C9387C" w:rsidRPr="00775916" w14:paraId="25D9447F" w14:textId="77777777" w:rsidTr="001A1A35">
        <w:trPr>
          <w:trHeight w:val="372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95F1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316B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9AE1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–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8EBE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E32C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C1C9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1BB4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6–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A082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6615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F8B7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94A17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7–0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2460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76C7" w14:textId="77777777" w:rsidR="00C9387C" w:rsidRPr="00775916" w:rsidRDefault="00C9387C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8C87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07E2" w14:textId="77777777" w:rsidR="00C9387C" w:rsidRPr="00775916" w:rsidRDefault="00C9387C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2–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5838" w14:textId="77777777" w:rsidR="00C9387C" w:rsidRPr="00775916" w:rsidRDefault="00C9387C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</w:tbl>
    <w:p w14:paraId="1B258232" w14:textId="77777777" w:rsidR="00C9387C" w:rsidRPr="00775916" w:rsidRDefault="00C9387C" w:rsidP="00C9387C">
      <w:pPr>
        <w:adjustRightInd w:val="0"/>
        <w:snapToGrid w:val="0"/>
      </w:pPr>
    </w:p>
    <w:p w14:paraId="09008BA3" w14:textId="5ED910F0" w:rsidR="00C9387C" w:rsidRPr="00775916" w:rsidRDefault="00C9387C" w:rsidP="00C938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75916">
        <w:rPr>
          <w:rFonts w:ascii="Times New Roman" w:hAnsi="Times New Roman" w:cs="Times New Roman"/>
          <w:szCs w:val="21"/>
        </w:rPr>
        <w:t>S group, small dialyzer surface area, &lt;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M group, medium dialyzer surface area, 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L group, large dialyzer surface area, 1.6 to &lt;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XL group, extra-large dialyzer surface area, ≥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.</w:t>
      </w:r>
      <w:r w:rsidRPr="00775916">
        <w:rPr>
          <w:rFonts w:ascii="Times New Roman" w:hAnsi="Times New Roman" w:cs="Times New Roman"/>
        </w:rPr>
        <w:t xml:space="preserve"> </w:t>
      </w:r>
      <w:r w:rsidRPr="00775916">
        <w:rPr>
          <w:rFonts w:ascii="Times New Roman" w:hAnsi="Times New Roman" w:cs="Times New Roman"/>
          <w:sz w:val="22"/>
          <w:vertAlign w:val="superscript"/>
        </w:rPr>
        <w:t>a</w:t>
      </w:r>
      <w:r w:rsidRPr="00775916">
        <w:rPr>
          <w:rFonts w:ascii="Times New Roman" w:hAnsi="Times New Roman" w:cs="Times New Roman"/>
          <w:sz w:val="22"/>
        </w:rPr>
        <w:t xml:space="preserve">Adjusted for age, sex, duration of dialysis, presence or absence of diabetes, and cardiovascular disease. </w:t>
      </w:r>
      <w:r w:rsidRPr="00775916">
        <w:rPr>
          <w:rFonts w:ascii="Times New Roman" w:hAnsi="Times New Roman" w:cs="Times New Roman"/>
          <w:sz w:val="22"/>
          <w:vertAlign w:val="superscript"/>
        </w:rPr>
        <w:t>b</w:t>
      </w:r>
      <w:r w:rsidRPr="00775916">
        <w:rPr>
          <w:rFonts w:ascii="Times New Roman" w:hAnsi="Times New Roman" w:cs="Times New Roman"/>
          <w:sz w:val="22"/>
        </w:rPr>
        <w:t>Adjusted for clinicodemographic and dialysis-related factors, including Kt/V, β</w:t>
      </w:r>
      <w:r w:rsidRPr="00775916">
        <w:rPr>
          <w:rFonts w:ascii="Times New Roman" w:hAnsi="Times New Roman" w:cs="Times New Roman" w:hint="eastAsia"/>
          <w:sz w:val="22"/>
          <w:vertAlign w:val="subscript"/>
        </w:rPr>
        <w:t>2</w:t>
      </w:r>
      <w:r w:rsidRPr="00775916">
        <w:rPr>
          <w:rFonts w:ascii="Times New Roman" w:hAnsi="Times New Roman" w:cs="Times New Roman" w:hint="eastAsia"/>
          <w:sz w:val="22"/>
        </w:rPr>
        <w:t>-microglobulin</w:t>
      </w:r>
      <w:r w:rsidRPr="00775916">
        <w:rPr>
          <w:rFonts w:ascii="Times New Roman" w:hAnsi="Times New Roman" w:cs="Times New Roman"/>
          <w:sz w:val="22"/>
        </w:rPr>
        <w:t xml:space="preserve"> level, </w:t>
      </w:r>
      <w:r w:rsidR="00061DCC">
        <w:rPr>
          <w:rFonts w:ascii="Times New Roman" w:hAnsi="Times New Roman" w:cs="Times New Roman"/>
          <w:sz w:val="22"/>
        </w:rPr>
        <w:t xml:space="preserve">ultrafiltration rate, dialysis time, </w:t>
      </w:r>
      <w:r w:rsidRPr="00775916">
        <w:rPr>
          <w:rFonts w:ascii="Times New Roman" w:hAnsi="Times New Roman" w:cs="Times New Roman"/>
          <w:sz w:val="22"/>
        </w:rPr>
        <w:t xml:space="preserve">and type of dialyzer. </w:t>
      </w:r>
      <w:r w:rsidRPr="00775916">
        <w:rPr>
          <w:rFonts w:ascii="Times New Roman" w:hAnsi="Times New Roman" w:cs="Times New Roman"/>
          <w:sz w:val="22"/>
          <w:vertAlign w:val="superscript"/>
        </w:rPr>
        <w:t>c</w:t>
      </w:r>
      <w:r w:rsidRPr="00775916">
        <w:rPr>
          <w:rFonts w:ascii="Times New Roman" w:hAnsi="Times New Roman" w:cs="Times New Roman"/>
          <w:sz w:val="22"/>
        </w:rPr>
        <w:t>Adjusted for clinicodemographic and dialysis-related factors, C-reactive protein, hemoglobin, normalized protein catabolic rate, serum albumin, body mass index, and simplified creatinine index. CI, confidence interval; HR, hazard ratio</w:t>
      </w:r>
    </w:p>
    <w:p w14:paraId="74F9AD06" w14:textId="77777777" w:rsidR="00C9387C" w:rsidRPr="00775916" w:rsidRDefault="00C9387C" w:rsidP="00C9387C">
      <w:pPr>
        <w:adjustRightInd w:val="0"/>
        <w:snapToGrid w:val="0"/>
      </w:pPr>
    </w:p>
    <w:p w14:paraId="076C01FE" w14:textId="77777777" w:rsidR="002B4E73" w:rsidRDefault="002B4E73"/>
    <w:sectPr w:rsidR="002B4E73" w:rsidSect="00C9387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8C135" w14:textId="77777777" w:rsidR="004C53E6" w:rsidRDefault="004C53E6" w:rsidP="00061DCC">
      <w:r>
        <w:separator/>
      </w:r>
    </w:p>
  </w:endnote>
  <w:endnote w:type="continuationSeparator" w:id="0">
    <w:p w14:paraId="127469CD" w14:textId="77777777" w:rsidR="004C53E6" w:rsidRDefault="004C53E6" w:rsidP="00061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32295" w14:textId="77777777" w:rsidR="004C53E6" w:rsidRDefault="004C53E6" w:rsidP="00061DCC">
      <w:r>
        <w:separator/>
      </w:r>
    </w:p>
  </w:footnote>
  <w:footnote w:type="continuationSeparator" w:id="0">
    <w:p w14:paraId="7ED0BA2A" w14:textId="77777777" w:rsidR="004C53E6" w:rsidRDefault="004C53E6" w:rsidP="00061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7C"/>
    <w:rsid w:val="00061DCC"/>
    <w:rsid w:val="002B4E73"/>
    <w:rsid w:val="004C53E6"/>
    <w:rsid w:val="008D1EB7"/>
    <w:rsid w:val="00C9387C"/>
    <w:rsid w:val="00E4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471539"/>
  <w15:chartTrackingRefBased/>
  <w15:docId w15:val="{01939606-529B-4A27-B9C6-857623E6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D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1DCC"/>
  </w:style>
  <w:style w:type="paragraph" w:styleId="a5">
    <w:name w:val="footer"/>
    <w:basedOn w:val="a"/>
    <w:link w:val="a6"/>
    <w:uiPriority w:val="99"/>
    <w:unhideWhenUsed/>
    <w:rsid w:val="00061D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1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3</cp:revision>
  <dcterms:created xsi:type="dcterms:W3CDTF">2021-05-19T08:37:00Z</dcterms:created>
  <dcterms:modified xsi:type="dcterms:W3CDTF">2021-09-05T11:14:00Z</dcterms:modified>
</cp:coreProperties>
</file>